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245" w:type="dxa"/>
        <w:tblLook w:val="04A0" w:firstRow="1" w:lastRow="0" w:firstColumn="1" w:lastColumn="0" w:noHBand="0" w:noVBand="1"/>
      </w:tblPr>
      <w:tblGrid>
        <w:gridCol w:w="5546"/>
        <w:gridCol w:w="4805"/>
        <w:gridCol w:w="2894"/>
      </w:tblGrid>
      <w:tr w:rsidR="00625450" w:rsidRPr="00BA76A4" w14:paraId="2369465A" w14:textId="77777777" w:rsidTr="00E77A08">
        <w:trPr>
          <w:trHeight w:val="264"/>
        </w:trPr>
        <w:tc>
          <w:tcPr>
            <w:tcW w:w="132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101A7" w14:textId="77777777" w:rsidR="00625450" w:rsidRPr="00BA76A4" w:rsidRDefault="00625450" w:rsidP="000743A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pplementary Table 1. International Classification of Diseases for Oncology, 3rd Edition topography and morphology codes for</w:t>
            </w:r>
          </w:p>
        </w:tc>
      </w:tr>
      <w:tr w:rsidR="00625450" w:rsidRPr="00BA76A4" w14:paraId="1851A10C" w14:textId="77777777" w:rsidTr="00E77A08">
        <w:trPr>
          <w:trHeight w:val="256"/>
        </w:trPr>
        <w:tc>
          <w:tcPr>
            <w:tcW w:w="13245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BCA6A4" w14:textId="77777777" w:rsidR="00625450" w:rsidRPr="00BA76A4" w:rsidRDefault="00625450" w:rsidP="000743A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imary cancers identified among patients in the National Cancer Database, 2004 – 2020</w:t>
            </w:r>
          </w:p>
        </w:tc>
      </w:tr>
      <w:tr w:rsidR="00625450" w:rsidRPr="00BA76A4" w14:paraId="6B2E3C2A" w14:textId="77777777" w:rsidTr="00E77A08">
        <w:trPr>
          <w:trHeight w:val="247"/>
        </w:trPr>
        <w:tc>
          <w:tcPr>
            <w:tcW w:w="5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9BF712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ncer site</w:t>
            </w:r>
          </w:p>
        </w:tc>
        <w:tc>
          <w:tcPr>
            <w:tcW w:w="4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621960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CD-O-3 topography code</w:t>
            </w:r>
          </w:p>
        </w:tc>
        <w:tc>
          <w:tcPr>
            <w:tcW w:w="2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743552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CD-O-3 morphology codes</w:t>
            </w:r>
          </w:p>
        </w:tc>
      </w:tr>
      <w:tr w:rsidR="00625450" w:rsidRPr="00BA76A4" w14:paraId="2997C5AA" w14:textId="77777777" w:rsidTr="00E77A08">
        <w:trPr>
          <w:trHeight w:val="247"/>
        </w:trPr>
        <w:tc>
          <w:tcPr>
            <w:tcW w:w="5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70BFE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nus, Anal Canal &amp; Anorectum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40F79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210 – C218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28CFE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l</w:t>
            </w: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</w:p>
        </w:tc>
      </w:tr>
      <w:tr w:rsidR="00625450" w:rsidRPr="00BA76A4" w14:paraId="084DAB2A" w14:textId="77777777" w:rsidTr="00E77A08">
        <w:trPr>
          <w:trHeight w:val="247"/>
        </w:trPr>
        <w:tc>
          <w:tcPr>
            <w:tcW w:w="5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6D8FC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reast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F074C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500 – C509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7E0F3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l</w:t>
            </w: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</w:p>
        </w:tc>
      </w:tr>
      <w:tr w:rsidR="00625450" w:rsidRPr="00BA76A4" w14:paraId="768E71DF" w14:textId="77777777" w:rsidTr="00E77A08">
        <w:trPr>
          <w:trHeight w:val="247"/>
        </w:trPr>
        <w:tc>
          <w:tcPr>
            <w:tcW w:w="5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C186A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lon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17027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180 – C189, C199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85340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l</w:t>
            </w: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</w:p>
        </w:tc>
      </w:tr>
      <w:tr w:rsidR="00625450" w:rsidRPr="00BA76A4" w14:paraId="4BE2AC70" w14:textId="77777777" w:rsidTr="00E77A08">
        <w:trPr>
          <w:trHeight w:val="247"/>
        </w:trPr>
        <w:tc>
          <w:tcPr>
            <w:tcW w:w="5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37DFC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LBCL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4FDB1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ny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564A3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680</w:t>
            </w:r>
          </w:p>
        </w:tc>
      </w:tr>
      <w:tr w:rsidR="00625450" w:rsidRPr="00BA76A4" w14:paraId="7B3AB4BB" w14:textId="77777777" w:rsidTr="00E77A08">
        <w:trPr>
          <w:trHeight w:val="247"/>
        </w:trPr>
        <w:tc>
          <w:tcPr>
            <w:tcW w:w="5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E1BC1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sophagus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B9781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150 – C159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FE1EA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l</w:t>
            </w: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</w:p>
        </w:tc>
      </w:tr>
      <w:tr w:rsidR="00625450" w:rsidRPr="00BA76A4" w14:paraId="64FD2D41" w14:textId="77777777" w:rsidTr="00E77A08">
        <w:trPr>
          <w:trHeight w:val="247"/>
        </w:trPr>
        <w:tc>
          <w:tcPr>
            <w:tcW w:w="5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46B43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all Bladder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3B098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239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AAD75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l</w:t>
            </w: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</w:p>
        </w:tc>
      </w:tr>
      <w:tr w:rsidR="00625450" w:rsidRPr="00BA76A4" w14:paraId="6ED4002B" w14:textId="77777777" w:rsidTr="00E77A08">
        <w:trPr>
          <w:trHeight w:val="247"/>
        </w:trPr>
        <w:tc>
          <w:tcPr>
            <w:tcW w:w="5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E08F4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odgkin Lymphoma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A5987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ny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93E33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650–9667</w:t>
            </w:r>
          </w:p>
        </w:tc>
      </w:tr>
      <w:tr w:rsidR="00625450" w:rsidRPr="00BA76A4" w14:paraId="5D4B688E" w14:textId="77777777" w:rsidTr="00E77A08">
        <w:trPr>
          <w:trHeight w:val="247"/>
        </w:trPr>
        <w:tc>
          <w:tcPr>
            <w:tcW w:w="5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76310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idney &amp; Renal Pelvis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036F3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649, C659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8F5D2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l</w:t>
            </w: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</w:p>
        </w:tc>
      </w:tr>
      <w:tr w:rsidR="00625450" w:rsidRPr="00BA76A4" w14:paraId="10E25F61" w14:textId="77777777" w:rsidTr="00E77A08">
        <w:trPr>
          <w:trHeight w:val="247"/>
        </w:trPr>
        <w:tc>
          <w:tcPr>
            <w:tcW w:w="5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705C0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arynx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45B63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320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2A721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l</w:t>
            </w: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</w:p>
        </w:tc>
      </w:tr>
      <w:tr w:rsidR="00625450" w:rsidRPr="00BA76A4" w14:paraId="10DF4B49" w14:textId="77777777" w:rsidTr="00E77A08">
        <w:trPr>
          <w:trHeight w:val="247"/>
        </w:trPr>
        <w:tc>
          <w:tcPr>
            <w:tcW w:w="5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1BD2A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2E58D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00-C009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D1E46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l</w:t>
            </w: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</w:p>
        </w:tc>
      </w:tr>
      <w:tr w:rsidR="00625450" w:rsidRPr="00BA76A4" w14:paraId="59720970" w14:textId="77777777" w:rsidTr="00E77A08">
        <w:trPr>
          <w:trHeight w:val="247"/>
        </w:trPr>
        <w:tc>
          <w:tcPr>
            <w:tcW w:w="5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7D9B4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ver &amp; Intrahepatic Bile Duct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7B259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220, C21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1BFA6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l</w:t>
            </w: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</w:p>
        </w:tc>
      </w:tr>
      <w:tr w:rsidR="00625450" w:rsidRPr="00BA76A4" w14:paraId="649EE91C" w14:textId="77777777" w:rsidTr="00E77A08">
        <w:trPr>
          <w:trHeight w:val="247"/>
        </w:trPr>
        <w:tc>
          <w:tcPr>
            <w:tcW w:w="5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0FF22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ung &amp; Bronchus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86EFB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340 – C349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64C6D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l</w:t>
            </w: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</w:p>
        </w:tc>
      </w:tr>
      <w:tr w:rsidR="00625450" w:rsidRPr="00BA76A4" w14:paraId="093B8A49" w14:textId="77777777" w:rsidTr="00E77A08">
        <w:trPr>
          <w:trHeight w:val="247"/>
        </w:trPr>
        <w:tc>
          <w:tcPr>
            <w:tcW w:w="5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1B19C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vary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790BB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569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80E5B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l</w:t>
            </w: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</w:p>
        </w:tc>
      </w:tr>
      <w:tr w:rsidR="00625450" w:rsidRPr="00BA76A4" w14:paraId="0791070A" w14:textId="77777777" w:rsidTr="00E77A08">
        <w:trPr>
          <w:trHeight w:val="247"/>
        </w:trPr>
        <w:tc>
          <w:tcPr>
            <w:tcW w:w="5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4C219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ancreas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72009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250 – C259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4C2C6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l</w:t>
            </w: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</w:p>
        </w:tc>
      </w:tr>
      <w:tr w:rsidR="00625450" w:rsidRPr="00BA76A4" w14:paraId="78005399" w14:textId="77777777" w:rsidTr="00E77A08">
        <w:trPr>
          <w:trHeight w:val="247"/>
        </w:trPr>
        <w:tc>
          <w:tcPr>
            <w:tcW w:w="5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2C44F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harynx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1E18B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10, C13, C140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658FB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l</w:t>
            </w: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</w:p>
        </w:tc>
      </w:tr>
      <w:tr w:rsidR="00625450" w:rsidRPr="00BA76A4" w14:paraId="3F26738B" w14:textId="77777777" w:rsidTr="00E77A08">
        <w:trPr>
          <w:trHeight w:val="247"/>
        </w:trPr>
        <w:tc>
          <w:tcPr>
            <w:tcW w:w="5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3FA2F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ostate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1C29B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619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36C82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l</w:t>
            </w: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</w:p>
        </w:tc>
      </w:tr>
      <w:tr w:rsidR="00625450" w:rsidRPr="00BA76A4" w14:paraId="42431D31" w14:textId="77777777" w:rsidTr="00E77A08">
        <w:trPr>
          <w:trHeight w:val="247"/>
        </w:trPr>
        <w:tc>
          <w:tcPr>
            <w:tcW w:w="5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B7DCD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ctum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6074D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209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2E90A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l</w:t>
            </w: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</w:p>
        </w:tc>
      </w:tr>
      <w:tr w:rsidR="00625450" w:rsidRPr="00BA76A4" w14:paraId="31EDFBFA" w14:textId="77777777" w:rsidTr="00E77A08">
        <w:trPr>
          <w:trHeight w:val="247"/>
        </w:trPr>
        <w:tc>
          <w:tcPr>
            <w:tcW w:w="5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3C4AF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mall Intestine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D25EC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170 – C179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498FE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l</w:t>
            </w: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</w:p>
        </w:tc>
      </w:tr>
      <w:tr w:rsidR="00625450" w:rsidRPr="00BA76A4" w14:paraId="0FCB9C8F" w14:textId="77777777" w:rsidTr="00E77A08">
        <w:trPr>
          <w:trHeight w:val="247"/>
        </w:trPr>
        <w:tc>
          <w:tcPr>
            <w:tcW w:w="5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86609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Salivary gland 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F344C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079-C089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616F5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l</w:t>
            </w: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</w:p>
        </w:tc>
      </w:tr>
      <w:tr w:rsidR="00625450" w:rsidRPr="00BA76A4" w14:paraId="2FF6C992" w14:textId="77777777" w:rsidTr="00E77A08">
        <w:trPr>
          <w:trHeight w:val="247"/>
        </w:trPr>
        <w:tc>
          <w:tcPr>
            <w:tcW w:w="5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1CE7A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tomach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ADE76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160 – C169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51AEC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l</w:t>
            </w: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</w:p>
        </w:tc>
      </w:tr>
      <w:tr w:rsidR="00625450" w:rsidRPr="00BA76A4" w14:paraId="59161F58" w14:textId="77777777" w:rsidTr="00E77A08">
        <w:trPr>
          <w:trHeight w:val="247"/>
        </w:trPr>
        <w:tc>
          <w:tcPr>
            <w:tcW w:w="5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FA6DB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estis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0D79A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620, C621, C629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C2A0E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l</w:t>
            </w: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</w:p>
        </w:tc>
      </w:tr>
      <w:tr w:rsidR="00625450" w:rsidRPr="00BA76A4" w14:paraId="21EE94EB" w14:textId="77777777" w:rsidTr="00E77A08">
        <w:trPr>
          <w:trHeight w:val="247"/>
        </w:trPr>
        <w:tc>
          <w:tcPr>
            <w:tcW w:w="5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D5F04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yroid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2F372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739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231D4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l</w:t>
            </w: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</w:p>
        </w:tc>
      </w:tr>
      <w:tr w:rsidR="00625450" w:rsidRPr="00BA76A4" w14:paraId="65D8CFE7" w14:textId="77777777" w:rsidTr="00E77A08">
        <w:trPr>
          <w:trHeight w:val="247"/>
        </w:trPr>
        <w:tc>
          <w:tcPr>
            <w:tcW w:w="5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3BB6F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ongue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A76C7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019, C020 – C029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B87E2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l</w:t>
            </w: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</w:p>
        </w:tc>
      </w:tr>
      <w:tr w:rsidR="00625450" w:rsidRPr="00BA76A4" w14:paraId="660BF74A" w14:textId="77777777" w:rsidTr="00E77A08">
        <w:trPr>
          <w:trHeight w:val="247"/>
        </w:trPr>
        <w:tc>
          <w:tcPr>
            <w:tcW w:w="5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CB2D9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rinary Bladder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6182F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670 – C689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A8562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l</w:t>
            </w: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</w:p>
        </w:tc>
      </w:tr>
      <w:tr w:rsidR="00625450" w:rsidRPr="00BA76A4" w14:paraId="4407CFE9" w14:textId="77777777" w:rsidTr="00E77A08">
        <w:trPr>
          <w:trHeight w:val="247"/>
        </w:trPr>
        <w:tc>
          <w:tcPr>
            <w:tcW w:w="5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AAC65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terine Corpus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488B7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540 – C559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DAF38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l</w:t>
            </w: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</w:p>
        </w:tc>
      </w:tr>
      <w:tr w:rsidR="00625450" w:rsidRPr="00BA76A4" w14:paraId="0491B1CD" w14:textId="77777777" w:rsidTr="00E77A08">
        <w:trPr>
          <w:trHeight w:val="247"/>
        </w:trPr>
        <w:tc>
          <w:tcPr>
            <w:tcW w:w="5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FEBF1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terine Cervix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B75A3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530 – C531, C538 – C539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CB613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l</w:t>
            </w: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</w:p>
        </w:tc>
      </w:tr>
      <w:tr w:rsidR="00625450" w:rsidRPr="00BA76A4" w14:paraId="1BA0B86C" w14:textId="77777777" w:rsidTr="00E77A08">
        <w:trPr>
          <w:trHeight w:val="247"/>
        </w:trPr>
        <w:tc>
          <w:tcPr>
            <w:tcW w:w="5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EB01B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agina &amp; Other Genital, Female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6E336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529, C570 – C579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75B91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l</w:t>
            </w: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</w:p>
        </w:tc>
      </w:tr>
      <w:tr w:rsidR="00625450" w:rsidRPr="00BA76A4" w14:paraId="22AD0190" w14:textId="77777777" w:rsidTr="00E77A08">
        <w:trPr>
          <w:trHeight w:val="256"/>
        </w:trPr>
        <w:tc>
          <w:tcPr>
            <w:tcW w:w="55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CFCCB0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ulva</w:t>
            </w:r>
          </w:p>
        </w:tc>
        <w:tc>
          <w:tcPr>
            <w:tcW w:w="48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EC8AC0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510 – C512, C518 – C519</w:t>
            </w:r>
          </w:p>
        </w:tc>
        <w:tc>
          <w:tcPr>
            <w:tcW w:w="28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93C9AE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l</w:t>
            </w: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</w:p>
        </w:tc>
      </w:tr>
      <w:tr w:rsidR="00625450" w:rsidRPr="00BA76A4" w14:paraId="61174BB1" w14:textId="77777777" w:rsidTr="00E77A08">
        <w:trPr>
          <w:trHeight w:val="247"/>
        </w:trPr>
        <w:tc>
          <w:tcPr>
            <w:tcW w:w="132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E972" w14:textId="77777777" w:rsidR="00625450" w:rsidRDefault="00625450" w:rsidP="0062545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03F89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A03F89">
              <w:rPr>
                <w:rFonts w:ascii="Arial" w:hAnsi="Arial" w:cs="Arial"/>
                <w:sz w:val="20"/>
                <w:szCs w:val="20"/>
              </w:rPr>
              <w:t>Cancers</w:t>
            </w:r>
            <w:proofErr w:type="spellEnd"/>
            <w:r w:rsidRPr="00A03F89">
              <w:rPr>
                <w:rFonts w:ascii="Arial" w:hAnsi="Arial" w:cs="Arial"/>
                <w:sz w:val="20"/>
                <w:szCs w:val="20"/>
              </w:rPr>
              <w:t xml:space="preserve"> with the histology codes 9050 – 9055, 9140, and 9590 – 9989 were excluded</w:t>
            </w:r>
          </w:p>
          <w:p w14:paraId="6813F7D3" w14:textId="77777777" w:rsidR="00625450" w:rsidRPr="00BA76A4" w:rsidRDefault="00625450" w:rsidP="000743A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5BFB0AC" w14:textId="77777777" w:rsidR="00625450" w:rsidRDefault="00625450" w:rsidP="00625450"/>
    <w:p w14:paraId="3D615887" w14:textId="77777777" w:rsidR="00625450" w:rsidRDefault="00625450" w:rsidP="00625450"/>
    <w:p w14:paraId="3C907C7B" w14:textId="77777777" w:rsidR="00625450" w:rsidRDefault="00625450" w:rsidP="00625450"/>
    <w:p w14:paraId="57174B41" w14:textId="77777777" w:rsidR="00625450" w:rsidRDefault="00625450" w:rsidP="00625450"/>
    <w:tbl>
      <w:tblPr>
        <w:tblW w:w="10600" w:type="dxa"/>
        <w:tblLook w:val="04A0" w:firstRow="1" w:lastRow="0" w:firstColumn="1" w:lastColumn="0" w:noHBand="0" w:noVBand="1"/>
      </w:tblPr>
      <w:tblGrid>
        <w:gridCol w:w="2450"/>
        <w:gridCol w:w="3106"/>
        <w:gridCol w:w="483"/>
        <w:gridCol w:w="1886"/>
        <w:gridCol w:w="483"/>
        <w:gridCol w:w="2324"/>
      </w:tblGrid>
      <w:tr w:rsidR="00625450" w:rsidRPr="00625450" w14:paraId="5DFEDE8E" w14:textId="77777777" w:rsidTr="000743A1">
        <w:trPr>
          <w:trHeight w:val="290"/>
        </w:trPr>
        <w:tc>
          <w:tcPr>
            <w:tcW w:w="106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9B7D" w14:textId="77777777" w:rsidR="00625450" w:rsidRPr="00625450" w:rsidRDefault="00625450" w:rsidP="000743A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254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pplementary Table 2. Definitions of our main area-level SDoH quartiles (Q1-Q4) by patient's cancer diagnosis year</w:t>
            </w:r>
          </w:p>
        </w:tc>
      </w:tr>
      <w:tr w:rsidR="00625450" w:rsidRPr="00BA76A4" w14:paraId="77186770" w14:textId="77777777" w:rsidTr="000743A1">
        <w:trPr>
          <w:trHeight w:val="530"/>
        </w:trPr>
        <w:tc>
          <w:tcPr>
            <w:tcW w:w="2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ACC6C1" w14:textId="77777777" w:rsidR="00625450" w:rsidRPr="00BA76A4" w:rsidRDefault="00625450" w:rsidP="000743A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tient's Cancer Diagnosis Years</w:t>
            </w:r>
          </w:p>
        </w:tc>
        <w:tc>
          <w:tcPr>
            <w:tcW w:w="3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19370" w14:textId="77777777" w:rsidR="00625450" w:rsidRPr="00BA76A4" w:rsidRDefault="00625450" w:rsidP="000743A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S Census Data</w:t>
            </w:r>
          </w:p>
        </w:tc>
        <w:tc>
          <w:tcPr>
            <w:tcW w:w="23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91E170" w14:textId="77777777" w:rsidR="00625450" w:rsidRPr="00BA76A4" w:rsidRDefault="00625450" w:rsidP="000743A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ercent without High School Degree Quartiles</w:t>
            </w:r>
          </w:p>
        </w:tc>
        <w:tc>
          <w:tcPr>
            <w:tcW w:w="27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8276E8" w14:textId="77777777" w:rsidR="00625450" w:rsidRPr="00BA76A4" w:rsidRDefault="00625450" w:rsidP="000743A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edian Household Income Quartiles </w:t>
            </w:r>
          </w:p>
        </w:tc>
      </w:tr>
      <w:tr w:rsidR="00625450" w:rsidRPr="00BA76A4" w14:paraId="3AD3AF23" w14:textId="77777777" w:rsidTr="000743A1">
        <w:trPr>
          <w:trHeight w:val="290"/>
        </w:trPr>
        <w:tc>
          <w:tcPr>
            <w:tcW w:w="24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26A0" w14:textId="77777777" w:rsidR="00625450" w:rsidRPr="00BA76A4" w:rsidRDefault="00625450" w:rsidP="000743A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04-2007</w:t>
            </w:r>
          </w:p>
        </w:tc>
        <w:tc>
          <w:tcPr>
            <w:tcW w:w="3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BA8A" w14:textId="77777777" w:rsidR="00625450" w:rsidRPr="00BA76A4" w:rsidRDefault="00625450" w:rsidP="000743A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00 US Census Data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280E" w14:textId="77777777" w:rsidR="00625450" w:rsidRPr="00BA76A4" w:rsidRDefault="00625450" w:rsidP="000743A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9ED0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.0% +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89F9" w14:textId="77777777" w:rsidR="00625450" w:rsidRPr="00BA76A4" w:rsidRDefault="00625450" w:rsidP="000743A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EB53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 $30,000</w:t>
            </w:r>
          </w:p>
        </w:tc>
      </w:tr>
      <w:tr w:rsidR="00625450" w:rsidRPr="00BA76A4" w14:paraId="3678CFF0" w14:textId="77777777" w:rsidTr="000743A1">
        <w:trPr>
          <w:trHeight w:val="290"/>
        </w:trPr>
        <w:tc>
          <w:tcPr>
            <w:tcW w:w="24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29F57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7AD57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A931" w14:textId="77777777" w:rsidR="00625450" w:rsidRPr="00BA76A4" w:rsidRDefault="00625450" w:rsidP="000743A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7452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.0% - 28.9%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5E7B" w14:textId="77777777" w:rsidR="00625450" w:rsidRPr="00BA76A4" w:rsidRDefault="00625450" w:rsidP="000743A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75B8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$30,000 - $34,999</w:t>
            </w:r>
          </w:p>
        </w:tc>
      </w:tr>
      <w:tr w:rsidR="00625450" w:rsidRPr="00BA76A4" w14:paraId="1A68632A" w14:textId="77777777" w:rsidTr="000743A1">
        <w:trPr>
          <w:trHeight w:val="290"/>
        </w:trPr>
        <w:tc>
          <w:tcPr>
            <w:tcW w:w="24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DF796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027AF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3785" w14:textId="77777777" w:rsidR="00625450" w:rsidRPr="00BA76A4" w:rsidRDefault="00625450" w:rsidP="000743A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C613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.0%-19.9%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C229" w14:textId="77777777" w:rsidR="00625450" w:rsidRPr="00BA76A4" w:rsidRDefault="00625450" w:rsidP="000743A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7117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$35,000 - $45,999</w:t>
            </w:r>
          </w:p>
        </w:tc>
      </w:tr>
      <w:tr w:rsidR="00625450" w:rsidRPr="00BA76A4" w14:paraId="43BD7D60" w14:textId="77777777" w:rsidTr="000743A1">
        <w:trPr>
          <w:trHeight w:val="290"/>
        </w:trPr>
        <w:tc>
          <w:tcPr>
            <w:tcW w:w="24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0F3A3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F8296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B48B" w14:textId="77777777" w:rsidR="00625450" w:rsidRPr="00BA76A4" w:rsidRDefault="00625450" w:rsidP="000743A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22AC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 14.0%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E2CB" w14:textId="77777777" w:rsidR="00625450" w:rsidRPr="00BA76A4" w:rsidRDefault="00625450" w:rsidP="000743A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7C6F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$46,000 +</w:t>
            </w:r>
          </w:p>
        </w:tc>
      </w:tr>
      <w:tr w:rsidR="00625450" w:rsidRPr="00BA76A4" w14:paraId="7BB5C9AA" w14:textId="77777777" w:rsidTr="000743A1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978D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E798" w14:textId="77777777" w:rsidR="00625450" w:rsidRPr="00BA76A4" w:rsidRDefault="00625450" w:rsidP="000743A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973A" w14:textId="77777777" w:rsidR="00625450" w:rsidRPr="00BA76A4" w:rsidRDefault="00625450" w:rsidP="000743A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39D9" w14:textId="77777777" w:rsidR="00625450" w:rsidRPr="00BA76A4" w:rsidRDefault="00625450" w:rsidP="000743A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395C" w14:textId="77777777" w:rsidR="00625450" w:rsidRPr="00BA76A4" w:rsidRDefault="00625450" w:rsidP="000743A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5E41" w14:textId="77777777" w:rsidR="00625450" w:rsidRPr="00BA76A4" w:rsidRDefault="00625450" w:rsidP="000743A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25450" w:rsidRPr="00BA76A4" w14:paraId="64F74B2F" w14:textId="77777777" w:rsidTr="000743A1">
        <w:trPr>
          <w:trHeight w:val="290"/>
        </w:trPr>
        <w:tc>
          <w:tcPr>
            <w:tcW w:w="24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67BC" w14:textId="77777777" w:rsidR="00625450" w:rsidRPr="00BA76A4" w:rsidRDefault="00625450" w:rsidP="000743A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08-2012</w:t>
            </w:r>
          </w:p>
        </w:tc>
        <w:tc>
          <w:tcPr>
            <w:tcW w:w="3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C65D34" w14:textId="77777777" w:rsidR="00625450" w:rsidRPr="00BA76A4" w:rsidRDefault="00625450" w:rsidP="000743A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12 American Community Survey Data (Spanning 2008-2012)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7FC9" w14:textId="77777777" w:rsidR="00625450" w:rsidRPr="00BA76A4" w:rsidRDefault="00625450" w:rsidP="000743A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3170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.0% +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736D" w14:textId="77777777" w:rsidR="00625450" w:rsidRPr="00BA76A4" w:rsidRDefault="00625450" w:rsidP="000743A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D8FE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 $38,000</w:t>
            </w:r>
          </w:p>
        </w:tc>
      </w:tr>
      <w:tr w:rsidR="00625450" w:rsidRPr="00BA76A4" w14:paraId="7AE651AE" w14:textId="77777777" w:rsidTr="000743A1">
        <w:trPr>
          <w:trHeight w:val="290"/>
        </w:trPr>
        <w:tc>
          <w:tcPr>
            <w:tcW w:w="24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C2BC7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86C1A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F032" w14:textId="77777777" w:rsidR="00625450" w:rsidRPr="00BA76A4" w:rsidRDefault="00625450" w:rsidP="000743A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8455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.0% - 20.9%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865F" w14:textId="77777777" w:rsidR="00625450" w:rsidRPr="00BA76A4" w:rsidRDefault="00625450" w:rsidP="000743A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CE05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$38,000 - $47,999</w:t>
            </w:r>
          </w:p>
        </w:tc>
      </w:tr>
      <w:tr w:rsidR="00625450" w:rsidRPr="00BA76A4" w14:paraId="12F313E9" w14:textId="77777777" w:rsidTr="000743A1">
        <w:trPr>
          <w:trHeight w:val="290"/>
        </w:trPr>
        <w:tc>
          <w:tcPr>
            <w:tcW w:w="24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8856F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3D70E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04F0" w14:textId="77777777" w:rsidR="00625450" w:rsidRPr="00BA76A4" w:rsidRDefault="00625450" w:rsidP="000743A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1E4A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0%-12.9%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D214" w14:textId="77777777" w:rsidR="00625450" w:rsidRPr="00BA76A4" w:rsidRDefault="00625450" w:rsidP="000743A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10E5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$48,000 - $62,999</w:t>
            </w:r>
          </w:p>
        </w:tc>
      </w:tr>
      <w:tr w:rsidR="00625450" w:rsidRPr="00BA76A4" w14:paraId="02BF3FD7" w14:textId="77777777" w:rsidTr="000743A1">
        <w:trPr>
          <w:trHeight w:val="290"/>
        </w:trPr>
        <w:tc>
          <w:tcPr>
            <w:tcW w:w="24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F88B8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CC1BB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CFF8" w14:textId="77777777" w:rsidR="00625450" w:rsidRPr="00BA76A4" w:rsidRDefault="00625450" w:rsidP="000743A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16F1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 7.0%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D7B7" w14:textId="77777777" w:rsidR="00625450" w:rsidRPr="00BA76A4" w:rsidRDefault="00625450" w:rsidP="000743A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8237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$63,000 +</w:t>
            </w:r>
          </w:p>
        </w:tc>
      </w:tr>
      <w:tr w:rsidR="00625450" w:rsidRPr="00BA76A4" w14:paraId="5C4EA864" w14:textId="77777777" w:rsidTr="000743A1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D5FF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1E8F01" w14:textId="77777777" w:rsidR="00625450" w:rsidRPr="00BA76A4" w:rsidRDefault="00625450" w:rsidP="000743A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CB0B" w14:textId="77777777" w:rsidR="00625450" w:rsidRPr="00BA76A4" w:rsidRDefault="00625450" w:rsidP="000743A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28E1" w14:textId="77777777" w:rsidR="00625450" w:rsidRPr="00BA76A4" w:rsidRDefault="00625450" w:rsidP="000743A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3ACF" w14:textId="77777777" w:rsidR="00625450" w:rsidRPr="00BA76A4" w:rsidRDefault="00625450" w:rsidP="000743A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EB31" w14:textId="77777777" w:rsidR="00625450" w:rsidRPr="00BA76A4" w:rsidRDefault="00625450" w:rsidP="000743A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25450" w:rsidRPr="00BA76A4" w14:paraId="387353D6" w14:textId="77777777" w:rsidTr="000743A1">
        <w:trPr>
          <w:trHeight w:val="290"/>
        </w:trPr>
        <w:tc>
          <w:tcPr>
            <w:tcW w:w="24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EC41" w14:textId="77777777" w:rsidR="00625450" w:rsidRPr="00BA76A4" w:rsidRDefault="00625450" w:rsidP="000743A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13-2016</w:t>
            </w:r>
          </w:p>
        </w:tc>
        <w:tc>
          <w:tcPr>
            <w:tcW w:w="3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DA50FA" w14:textId="77777777" w:rsidR="00625450" w:rsidRPr="00BA76A4" w:rsidRDefault="00625450" w:rsidP="000743A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16 American Community Survey Data (Spanning 2012-2016)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7F16" w14:textId="77777777" w:rsidR="00625450" w:rsidRPr="00BA76A4" w:rsidRDefault="00625450" w:rsidP="000743A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10A3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.6% +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060C" w14:textId="77777777" w:rsidR="00625450" w:rsidRPr="00BA76A4" w:rsidRDefault="00625450" w:rsidP="000743A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CE9E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 $40,227</w:t>
            </w:r>
          </w:p>
        </w:tc>
      </w:tr>
      <w:tr w:rsidR="00625450" w:rsidRPr="00BA76A4" w14:paraId="10B08204" w14:textId="77777777" w:rsidTr="000743A1">
        <w:trPr>
          <w:trHeight w:val="290"/>
        </w:trPr>
        <w:tc>
          <w:tcPr>
            <w:tcW w:w="24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3FF10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CE188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D447" w14:textId="77777777" w:rsidR="00625450" w:rsidRPr="00BA76A4" w:rsidRDefault="00625450" w:rsidP="000743A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98A3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9% - 17.5%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6DD1" w14:textId="77777777" w:rsidR="00625450" w:rsidRPr="00BA76A4" w:rsidRDefault="00625450" w:rsidP="000743A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EB81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$40,227 - $50,353</w:t>
            </w:r>
          </w:p>
        </w:tc>
      </w:tr>
      <w:tr w:rsidR="00625450" w:rsidRPr="00BA76A4" w14:paraId="2498F92B" w14:textId="77777777" w:rsidTr="000743A1">
        <w:trPr>
          <w:trHeight w:val="290"/>
        </w:trPr>
        <w:tc>
          <w:tcPr>
            <w:tcW w:w="24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8983C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52C42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C07C" w14:textId="77777777" w:rsidR="00625450" w:rsidRPr="00BA76A4" w:rsidRDefault="00625450" w:rsidP="000743A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2D17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3% - 10.8%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8F3D" w14:textId="77777777" w:rsidR="00625450" w:rsidRPr="00BA76A4" w:rsidRDefault="00625450" w:rsidP="000743A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06BA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$50,354 - $63,332</w:t>
            </w:r>
          </w:p>
        </w:tc>
      </w:tr>
      <w:tr w:rsidR="00625450" w:rsidRPr="00BA76A4" w14:paraId="0CE7A6CD" w14:textId="77777777" w:rsidTr="000743A1">
        <w:trPr>
          <w:trHeight w:val="290"/>
        </w:trPr>
        <w:tc>
          <w:tcPr>
            <w:tcW w:w="24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BBA2B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1CB67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08B5" w14:textId="77777777" w:rsidR="00625450" w:rsidRPr="00BA76A4" w:rsidRDefault="00625450" w:rsidP="000743A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DCE0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 6.3%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3E0B" w14:textId="77777777" w:rsidR="00625450" w:rsidRPr="00BA76A4" w:rsidRDefault="00625450" w:rsidP="000743A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D61B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$63,333 +</w:t>
            </w:r>
          </w:p>
        </w:tc>
      </w:tr>
      <w:tr w:rsidR="00625450" w:rsidRPr="00BA76A4" w14:paraId="3CE9BEA1" w14:textId="77777777" w:rsidTr="000743A1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BA8D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6FEA" w14:textId="77777777" w:rsidR="00625450" w:rsidRPr="00BA76A4" w:rsidRDefault="00625450" w:rsidP="000743A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42CC" w14:textId="77777777" w:rsidR="00625450" w:rsidRPr="00BA76A4" w:rsidRDefault="00625450" w:rsidP="000743A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370B" w14:textId="77777777" w:rsidR="00625450" w:rsidRPr="00BA76A4" w:rsidRDefault="00625450" w:rsidP="000743A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7DE9" w14:textId="77777777" w:rsidR="00625450" w:rsidRPr="00BA76A4" w:rsidRDefault="00625450" w:rsidP="000743A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1B93" w14:textId="77777777" w:rsidR="00625450" w:rsidRPr="00BA76A4" w:rsidRDefault="00625450" w:rsidP="000743A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25450" w:rsidRPr="00BA76A4" w14:paraId="55E14D18" w14:textId="77777777" w:rsidTr="000743A1">
        <w:trPr>
          <w:trHeight w:val="290"/>
        </w:trPr>
        <w:tc>
          <w:tcPr>
            <w:tcW w:w="24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E42F35D" w14:textId="77777777" w:rsidR="00625450" w:rsidRPr="00BA76A4" w:rsidRDefault="00625450" w:rsidP="000743A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17-2020</w:t>
            </w:r>
          </w:p>
        </w:tc>
        <w:tc>
          <w:tcPr>
            <w:tcW w:w="31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97F1E90" w14:textId="77777777" w:rsidR="00625450" w:rsidRPr="00BA76A4" w:rsidRDefault="00625450" w:rsidP="000743A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20 American Community Survey Data (Spanning 2016-2020)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43D1" w14:textId="77777777" w:rsidR="00625450" w:rsidRPr="00BA76A4" w:rsidRDefault="00625450" w:rsidP="000743A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8A08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.3% +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3E55" w14:textId="77777777" w:rsidR="00625450" w:rsidRPr="00BA76A4" w:rsidRDefault="00625450" w:rsidP="000743A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0C29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 $46,277</w:t>
            </w:r>
          </w:p>
        </w:tc>
      </w:tr>
      <w:tr w:rsidR="00625450" w:rsidRPr="00BA76A4" w14:paraId="0D47B2D4" w14:textId="77777777" w:rsidTr="000743A1">
        <w:trPr>
          <w:trHeight w:val="290"/>
        </w:trPr>
        <w:tc>
          <w:tcPr>
            <w:tcW w:w="24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578782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F64E63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DC5E" w14:textId="77777777" w:rsidR="00625450" w:rsidRPr="00BA76A4" w:rsidRDefault="00625450" w:rsidP="000743A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E907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1% - 15.2%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7414" w14:textId="77777777" w:rsidR="00625450" w:rsidRPr="00BA76A4" w:rsidRDefault="00625450" w:rsidP="000743A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087F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$46,277 - $57,856</w:t>
            </w:r>
          </w:p>
        </w:tc>
      </w:tr>
      <w:tr w:rsidR="00625450" w:rsidRPr="00BA76A4" w14:paraId="053C2BAE" w14:textId="77777777" w:rsidTr="000743A1">
        <w:trPr>
          <w:trHeight w:val="290"/>
        </w:trPr>
        <w:tc>
          <w:tcPr>
            <w:tcW w:w="24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A41575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D7E3F3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AED4" w14:textId="77777777" w:rsidR="00625450" w:rsidRPr="00BA76A4" w:rsidRDefault="00625450" w:rsidP="000743A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D4C9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0% - 9.0%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C75C" w14:textId="77777777" w:rsidR="00625450" w:rsidRPr="00BA76A4" w:rsidRDefault="00625450" w:rsidP="000743A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F1EE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$57,857 - $74,062</w:t>
            </w:r>
          </w:p>
        </w:tc>
      </w:tr>
      <w:tr w:rsidR="00625450" w:rsidRPr="00BA76A4" w14:paraId="08E2F807" w14:textId="77777777" w:rsidTr="000743A1">
        <w:trPr>
          <w:trHeight w:val="290"/>
        </w:trPr>
        <w:tc>
          <w:tcPr>
            <w:tcW w:w="24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645B1F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0894D8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3018E" w14:textId="77777777" w:rsidR="00625450" w:rsidRPr="00BA76A4" w:rsidRDefault="00625450" w:rsidP="000743A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4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F6B52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 5.0%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4EE40" w14:textId="77777777" w:rsidR="00625450" w:rsidRPr="00BA76A4" w:rsidRDefault="00625450" w:rsidP="000743A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4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4CF57" w14:textId="77777777" w:rsidR="00625450" w:rsidRPr="00BA76A4" w:rsidRDefault="00625450" w:rsidP="000743A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7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$74,063 +</w:t>
            </w:r>
          </w:p>
        </w:tc>
      </w:tr>
    </w:tbl>
    <w:p w14:paraId="0651D999" w14:textId="77777777" w:rsidR="00625450" w:rsidRDefault="00625450" w:rsidP="00625450"/>
    <w:p w14:paraId="0D1566C7" w14:textId="77777777" w:rsidR="00625450" w:rsidRDefault="00625450" w:rsidP="00625450"/>
    <w:p w14:paraId="09148982" w14:textId="77777777" w:rsidR="00625450" w:rsidRDefault="00625450" w:rsidP="00625450"/>
    <w:p w14:paraId="15D761AC" w14:textId="77777777" w:rsidR="00E77A08" w:rsidRDefault="00E77A08" w:rsidP="00625450"/>
    <w:p w14:paraId="34EB37C6" w14:textId="77777777" w:rsidR="00E77A08" w:rsidRDefault="00E77A08" w:rsidP="00625450"/>
    <w:p w14:paraId="06171495" w14:textId="77777777" w:rsidR="00E77A08" w:rsidRDefault="00E77A08" w:rsidP="00625450"/>
    <w:p w14:paraId="67E149F2" w14:textId="77777777" w:rsidR="00E77A08" w:rsidRDefault="00E77A08" w:rsidP="00625450"/>
    <w:p w14:paraId="20D44F40" w14:textId="77777777" w:rsidR="00E77A08" w:rsidRDefault="00E77A08" w:rsidP="00625450"/>
    <w:tbl>
      <w:tblPr>
        <w:tblW w:w="13506" w:type="dxa"/>
        <w:tblLook w:val="04A0" w:firstRow="1" w:lastRow="0" w:firstColumn="1" w:lastColumn="0" w:noHBand="0" w:noVBand="1"/>
      </w:tblPr>
      <w:tblGrid>
        <w:gridCol w:w="4211"/>
        <w:gridCol w:w="1316"/>
        <w:gridCol w:w="1105"/>
        <w:gridCol w:w="1105"/>
        <w:gridCol w:w="1298"/>
        <w:gridCol w:w="1193"/>
        <w:gridCol w:w="1034"/>
        <w:gridCol w:w="1034"/>
        <w:gridCol w:w="1210"/>
      </w:tblGrid>
      <w:tr w:rsidR="00645988" w:rsidRPr="003B6294" w14:paraId="45A10DD9" w14:textId="77777777" w:rsidTr="00645988">
        <w:trPr>
          <w:trHeight w:val="360"/>
        </w:trPr>
        <w:tc>
          <w:tcPr>
            <w:tcW w:w="13506" w:type="dxa"/>
            <w:gridSpan w:val="9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4D52F" w14:textId="77777777" w:rsidR="00645988" w:rsidRDefault="00645988" w:rsidP="003B629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Supplementary Table 3: Characteristics of persons living with HIV and cancer in the National Cancer Database by area-level measures </w:t>
            </w:r>
          </w:p>
          <w:p w14:paraId="3D7B7E17" w14:textId="3B8C7AB0" w:rsidR="00645988" w:rsidRPr="003B6294" w:rsidRDefault="00645988" w:rsidP="0064598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(2004-2020) </w:t>
            </w:r>
          </w:p>
        </w:tc>
      </w:tr>
      <w:tr w:rsidR="003B6294" w:rsidRPr="003B6294" w14:paraId="55F57C44" w14:textId="77777777" w:rsidTr="00645988">
        <w:trPr>
          <w:trHeight w:val="512"/>
        </w:trPr>
        <w:tc>
          <w:tcPr>
            <w:tcW w:w="4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D2156" w14:textId="77777777" w:rsidR="003B6294" w:rsidRPr="003B6294" w:rsidRDefault="003B6294" w:rsidP="003B629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82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C08573" w14:textId="77777777" w:rsidR="003B6294" w:rsidRDefault="003B6294" w:rsidP="003B629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ercentage of adults residing without a high school degree in patient's zip code </w:t>
            </w:r>
          </w:p>
          <w:p w14:paraId="7D14C278" w14:textId="018C4F08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quartiles; n = 28500)</w:t>
            </w:r>
          </w:p>
        </w:tc>
        <w:tc>
          <w:tcPr>
            <w:tcW w:w="447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3E5971" w14:textId="77777777" w:rsidR="003B6294" w:rsidRDefault="003B6294" w:rsidP="003B629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edian household income based on patient's zip code </w:t>
            </w:r>
          </w:p>
          <w:p w14:paraId="20757AD2" w14:textId="3ACC78AD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quartiles; n = 28487)</w:t>
            </w:r>
          </w:p>
        </w:tc>
      </w:tr>
      <w:tr w:rsidR="003B6294" w:rsidRPr="003B6294" w14:paraId="5D11F81A" w14:textId="77777777" w:rsidTr="00645988">
        <w:trPr>
          <w:trHeight w:val="388"/>
        </w:trPr>
        <w:tc>
          <w:tcPr>
            <w:tcW w:w="4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D1C76" w14:textId="77777777" w:rsidR="003B6294" w:rsidRPr="003B6294" w:rsidRDefault="003B6294" w:rsidP="003B629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29B9F4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Q1 (%) (n=8969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CF8C5F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Q2 (%) (n=8009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490456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Q3 (%) (n=6183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381954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Q4 (%) (n=5339)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308D4B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Q1 (%) (n=8341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A97806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Q2 (%) (n=6129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6E48BC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Q3 (%) (n=6374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E923DE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Q4 (%) (n=7643)</w:t>
            </w:r>
          </w:p>
        </w:tc>
      </w:tr>
      <w:tr w:rsidR="003B6294" w:rsidRPr="003B6294" w14:paraId="7657EF6A" w14:textId="77777777" w:rsidTr="00645988">
        <w:trPr>
          <w:trHeight w:val="216"/>
        </w:trPr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F269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6E60" w14:textId="77777777" w:rsidR="003B6294" w:rsidRPr="003B6294" w:rsidRDefault="003B6294" w:rsidP="003B629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369C" w14:textId="77777777" w:rsidR="003B6294" w:rsidRPr="003B6294" w:rsidRDefault="003B6294" w:rsidP="003B62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E16D" w14:textId="77777777" w:rsidR="003B6294" w:rsidRPr="003B6294" w:rsidRDefault="003B6294" w:rsidP="003B62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FBE0" w14:textId="77777777" w:rsidR="003B6294" w:rsidRPr="003B6294" w:rsidRDefault="003B6294" w:rsidP="003B62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7BB8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164A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E38F" w14:textId="77777777" w:rsidR="003B6294" w:rsidRPr="003B6294" w:rsidRDefault="003B6294" w:rsidP="003B62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B427" w14:textId="77777777" w:rsidR="003B6294" w:rsidRPr="003B6294" w:rsidRDefault="003B6294" w:rsidP="003B62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5988" w:rsidRPr="003B6294" w14:paraId="42355F7F" w14:textId="77777777" w:rsidTr="00645988">
        <w:trPr>
          <w:trHeight w:val="216"/>
        </w:trPr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88BF01" w14:textId="77777777" w:rsidR="003B6294" w:rsidRPr="003B6294" w:rsidRDefault="003B6294" w:rsidP="003B629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Age Groups (Years)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48D3" w14:textId="77777777" w:rsidR="003B6294" w:rsidRPr="003B6294" w:rsidRDefault="003B6294" w:rsidP="003B629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C117" w14:textId="77777777" w:rsidR="003B6294" w:rsidRPr="003B6294" w:rsidRDefault="003B6294" w:rsidP="003B62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3B30" w14:textId="77777777" w:rsidR="003B6294" w:rsidRPr="003B6294" w:rsidRDefault="003B6294" w:rsidP="003B62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843D" w14:textId="77777777" w:rsidR="003B6294" w:rsidRPr="003B6294" w:rsidRDefault="003B6294" w:rsidP="003B62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1644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FD27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A1D4" w14:textId="77777777" w:rsidR="003B6294" w:rsidRPr="003B6294" w:rsidRDefault="003B6294" w:rsidP="003B62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01A1" w14:textId="77777777" w:rsidR="003B6294" w:rsidRPr="003B6294" w:rsidRDefault="003B6294" w:rsidP="003B62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5988" w:rsidRPr="003B6294" w14:paraId="383A7E1E" w14:textId="77777777" w:rsidTr="00645988">
        <w:trPr>
          <w:trHeight w:val="216"/>
        </w:trPr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9D5518" w14:textId="77777777" w:rsidR="003B6294" w:rsidRPr="003B6294" w:rsidRDefault="003B6294" w:rsidP="003B629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&lt;4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37E8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B658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1992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DA71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4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0A2D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341E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3F97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2B6B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7</w:t>
            </w:r>
          </w:p>
        </w:tc>
      </w:tr>
      <w:tr w:rsidR="00645988" w:rsidRPr="003B6294" w14:paraId="74EF0FA2" w14:textId="77777777" w:rsidTr="00645988">
        <w:trPr>
          <w:trHeight w:val="216"/>
        </w:trPr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050680" w14:textId="77777777" w:rsidR="003B6294" w:rsidRPr="003B6294" w:rsidRDefault="003B6294" w:rsidP="003B629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40-4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2421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F8B5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.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EEC0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.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2206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.4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3E22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.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8528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.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0B1A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.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A76E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.2</w:t>
            </w:r>
          </w:p>
        </w:tc>
      </w:tr>
      <w:tr w:rsidR="00645988" w:rsidRPr="003B6294" w14:paraId="7D05A471" w14:textId="77777777" w:rsidTr="00645988">
        <w:trPr>
          <w:trHeight w:val="216"/>
        </w:trPr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37B08B" w14:textId="77777777" w:rsidR="003B6294" w:rsidRPr="003B6294" w:rsidRDefault="003B6294" w:rsidP="003B629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50-5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6D2E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6FC1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.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0446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.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BE02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.2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1EA2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.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E068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.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A80F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.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1CB8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.7</w:t>
            </w:r>
          </w:p>
        </w:tc>
      </w:tr>
      <w:tr w:rsidR="00645988" w:rsidRPr="003B6294" w14:paraId="579F8360" w14:textId="77777777" w:rsidTr="00645988">
        <w:trPr>
          <w:trHeight w:val="216"/>
        </w:trPr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828EF1" w14:textId="77777777" w:rsidR="003B6294" w:rsidRPr="003B6294" w:rsidRDefault="003B6294" w:rsidP="003B629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60+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9230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.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FEB9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.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DD64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7.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2B87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.1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D0F4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.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0499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.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20E5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.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DDB0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2.4</w:t>
            </w:r>
          </w:p>
        </w:tc>
      </w:tr>
      <w:tr w:rsidR="003B6294" w:rsidRPr="003B6294" w14:paraId="64374A3E" w14:textId="77777777" w:rsidTr="00645988">
        <w:trPr>
          <w:trHeight w:val="216"/>
        </w:trPr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DCEF" w14:textId="77777777" w:rsidR="003B6294" w:rsidRPr="003B6294" w:rsidRDefault="003B6294" w:rsidP="003B629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753F" w14:textId="77777777" w:rsidR="003B6294" w:rsidRPr="003B6294" w:rsidRDefault="003B6294" w:rsidP="003B629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C31B" w14:textId="77777777" w:rsidR="003B6294" w:rsidRPr="003B6294" w:rsidRDefault="003B6294" w:rsidP="003B62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DF1D" w14:textId="77777777" w:rsidR="003B6294" w:rsidRPr="003B6294" w:rsidRDefault="003B6294" w:rsidP="003B62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427C" w14:textId="77777777" w:rsidR="003B6294" w:rsidRPr="003B6294" w:rsidRDefault="003B6294" w:rsidP="003B62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7F11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77DB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EDBD" w14:textId="77777777" w:rsidR="003B6294" w:rsidRPr="003B6294" w:rsidRDefault="003B6294" w:rsidP="003B62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5C0D" w14:textId="77777777" w:rsidR="003B6294" w:rsidRPr="003B6294" w:rsidRDefault="003B6294" w:rsidP="003B62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B6294" w:rsidRPr="003B6294" w14:paraId="7C62F570" w14:textId="77777777" w:rsidTr="00645988">
        <w:trPr>
          <w:trHeight w:val="216"/>
        </w:trPr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1F77" w14:textId="77777777" w:rsidR="003B6294" w:rsidRPr="003B6294" w:rsidRDefault="003B6294" w:rsidP="003B629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Mal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E421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7.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C644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7.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F758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9.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C03C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8.8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B2C2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6.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AB26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8F39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8.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3CF2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8.9</w:t>
            </w:r>
          </w:p>
        </w:tc>
      </w:tr>
      <w:tr w:rsidR="003B6294" w:rsidRPr="003B6294" w14:paraId="54097D5D" w14:textId="77777777" w:rsidTr="00645988">
        <w:trPr>
          <w:trHeight w:val="216"/>
        </w:trPr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CE9B" w14:textId="77777777" w:rsidR="003B6294" w:rsidRPr="003B6294" w:rsidRDefault="003B6294" w:rsidP="003B629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Femal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1980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.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33D1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.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BD7C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.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E862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.2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C320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.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A66D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6A8E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.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A3F3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.1</w:t>
            </w:r>
          </w:p>
        </w:tc>
      </w:tr>
      <w:tr w:rsidR="00645988" w:rsidRPr="003B6294" w14:paraId="7838B253" w14:textId="77777777" w:rsidTr="00645988">
        <w:trPr>
          <w:trHeight w:val="216"/>
        </w:trPr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1B3BB2" w14:textId="77777777" w:rsidR="003B6294" w:rsidRPr="003B6294" w:rsidRDefault="003B6294" w:rsidP="003B629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atient's Census Regio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C626" w14:textId="77777777" w:rsidR="003B6294" w:rsidRPr="003B6294" w:rsidRDefault="003B6294" w:rsidP="003B629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7945" w14:textId="77777777" w:rsidR="003B6294" w:rsidRPr="003B6294" w:rsidRDefault="003B6294" w:rsidP="003B62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2143" w14:textId="77777777" w:rsidR="003B6294" w:rsidRPr="003B6294" w:rsidRDefault="003B6294" w:rsidP="003B62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CEF8" w14:textId="77777777" w:rsidR="003B6294" w:rsidRPr="003B6294" w:rsidRDefault="003B6294" w:rsidP="003B62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F2CF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CC8F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703B" w14:textId="77777777" w:rsidR="003B6294" w:rsidRPr="003B6294" w:rsidRDefault="003B6294" w:rsidP="003B62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3896" w14:textId="77777777" w:rsidR="003B6294" w:rsidRPr="003B6294" w:rsidRDefault="003B6294" w:rsidP="003B62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5988" w:rsidRPr="003B6294" w14:paraId="7DB45049" w14:textId="77777777" w:rsidTr="00645988">
        <w:trPr>
          <w:trHeight w:val="216"/>
        </w:trPr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1E0035" w14:textId="77777777" w:rsidR="003B6294" w:rsidRPr="003B6294" w:rsidRDefault="003B6294" w:rsidP="003B629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Northeast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B404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.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D13A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.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5465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.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749E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.7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A7A4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.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1B0B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.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2E05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.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320F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</w:tr>
      <w:tr w:rsidR="00645988" w:rsidRPr="003B6294" w14:paraId="28BB0D2A" w14:textId="77777777" w:rsidTr="00645988">
        <w:trPr>
          <w:trHeight w:val="216"/>
        </w:trPr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78F928" w14:textId="77777777" w:rsidR="003B6294" w:rsidRPr="003B6294" w:rsidRDefault="003B6294" w:rsidP="003B629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Sout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3818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.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ABEA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.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F684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.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0856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.8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91AC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.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69CC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.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89C1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985E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.3</w:t>
            </w:r>
          </w:p>
        </w:tc>
      </w:tr>
      <w:tr w:rsidR="00645988" w:rsidRPr="003B6294" w14:paraId="5C551422" w14:textId="77777777" w:rsidTr="00645988">
        <w:trPr>
          <w:trHeight w:val="216"/>
        </w:trPr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F4D4E2" w14:textId="77777777" w:rsidR="003B6294" w:rsidRPr="003B6294" w:rsidRDefault="003B6294" w:rsidP="003B629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Midwest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A6AA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82F4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.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9127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35B9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.7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C8A7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.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B5AF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.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0710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.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E0D5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.3</w:t>
            </w:r>
          </w:p>
        </w:tc>
      </w:tr>
      <w:tr w:rsidR="00645988" w:rsidRPr="003B6294" w14:paraId="456B5147" w14:textId="77777777" w:rsidTr="00645988">
        <w:trPr>
          <w:trHeight w:val="216"/>
        </w:trPr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F24480" w14:textId="77777777" w:rsidR="003B6294" w:rsidRPr="003B6294" w:rsidRDefault="003B6294" w:rsidP="003B629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West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CEC5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4778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6949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.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F32E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.5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0780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8088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.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C2BD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.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A4B3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.7</w:t>
            </w:r>
          </w:p>
        </w:tc>
      </w:tr>
      <w:tr w:rsidR="003B6294" w:rsidRPr="003B6294" w14:paraId="69919B9A" w14:textId="77777777" w:rsidTr="00645988">
        <w:trPr>
          <w:trHeight w:val="216"/>
        </w:trPr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DA00" w14:textId="77777777" w:rsidR="003B6294" w:rsidRPr="003B6294" w:rsidRDefault="003B6294" w:rsidP="003B629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Missing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F73D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8C58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D3BF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470A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4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1FD3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CFA5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DFA8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0D64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7</w:t>
            </w:r>
          </w:p>
        </w:tc>
      </w:tr>
      <w:tr w:rsidR="00645988" w:rsidRPr="003B6294" w14:paraId="7E108B7D" w14:textId="77777777" w:rsidTr="00645988">
        <w:trPr>
          <w:trHeight w:val="216"/>
        </w:trPr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0B60D4" w14:textId="77777777" w:rsidR="003B6294" w:rsidRPr="003B6294" w:rsidRDefault="003B6294" w:rsidP="003B629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Area of Residence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5E7C" w14:textId="77777777" w:rsidR="003B6294" w:rsidRPr="003B6294" w:rsidRDefault="003B6294" w:rsidP="003B629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A119" w14:textId="77777777" w:rsidR="003B6294" w:rsidRPr="003B6294" w:rsidRDefault="003B6294" w:rsidP="003B62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250F" w14:textId="77777777" w:rsidR="003B6294" w:rsidRPr="003B6294" w:rsidRDefault="003B6294" w:rsidP="003B62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7649" w14:textId="77777777" w:rsidR="003B6294" w:rsidRPr="003B6294" w:rsidRDefault="003B6294" w:rsidP="003B62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8D16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522C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18E8" w14:textId="77777777" w:rsidR="003B6294" w:rsidRPr="003B6294" w:rsidRDefault="003B6294" w:rsidP="003B62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5B98" w14:textId="77777777" w:rsidR="003B6294" w:rsidRPr="003B6294" w:rsidRDefault="003B6294" w:rsidP="003B62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5988" w:rsidRPr="003B6294" w14:paraId="40648CE0" w14:textId="77777777" w:rsidTr="00645988">
        <w:trPr>
          <w:trHeight w:val="216"/>
        </w:trPr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C4403C" w14:textId="77777777" w:rsidR="003B6294" w:rsidRPr="003B6294" w:rsidRDefault="003B6294" w:rsidP="003B629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Urba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1817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7.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D91C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7.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EE33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5.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EB00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6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3BFC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7.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1C58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6.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4816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7.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7852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6.3</w:t>
            </w:r>
          </w:p>
        </w:tc>
      </w:tr>
      <w:tr w:rsidR="00645988" w:rsidRPr="003B6294" w14:paraId="272DA355" w14:textId="77777777" w:rsidTr="00645988">
        <w:trPr>
          <w:trHeight w:val="216"/>
        </w:trPr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7D31DB" w14:textId="77777777" w:rsidR="003B6294" w:rsidRPr="003B6294" w:rsidRDefault="003B6294" w:rsidP="003B629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Rural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9F83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2F4A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2DC1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3954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1ADE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77D6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27A1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31FE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</w:p>
        </w:tc>
      </w:tr>
      <w:tr w:rsidR="003B6294" w:rsidRPr="003B6294" w14:paraId="5A7B02FB" w14:textId="77777777" w:rsidTr="00645988">
        <w:trPr>
          <w:trHeight w:val="216"/>
        </w:trPr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C75A" w14:textId="77777777" w:rsidR="003B6294" w:rsidRPr="003B6294" w:rsidRDefault="003B6294" w:rsidP="003B629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Miss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8882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C1A3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5EF5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C78D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5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514C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D215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6B09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1868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5</w:t>
            </w:r>
          </w:p>
        </w:tc>
      </w:tr>
      <w:tr w:rsidR="00645988" w:rsidRPr="003B6294" w14:paraId="2E15740D" w14:textId="77777777" w:rsidTr="00645988">
        <w:trPr>
          <w:trHeight w:val="216"/>
        </w:trPr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2E2FAD" w14:textId="77777777" w:rsidR="003B6294" w:rsidRPr="003B6294" w:rsidRDefault="003B6294" w:rsidP="003B629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istance from patient to provider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C72E" w14:textId="77777777" w:rsidR="003B6294" w:rsidRPr="003B6294" w:rsidRDefault="003B6294" w:rsidP="003B629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068E" w14:textId="77777777" w:rsidR="003B6294" w:rsidRPr="003B6294" w:rsidRDefault="003B6294" w:rsidP="003B62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3D12" w14:textId="77777777" w:rsidR="003B6294" w:rsidRPr="003B6294" w:rsidRDefault="003B6294" w:rsidP="003B62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99F5" w14:textId="77777777" w:rsidR="003B6294" w:rsidRPr="003B6294" w:rsidRDefault="003B6294" w:rsidP="003B62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0B3E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2F0E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E448" w14:textId="77777777" w:rsidR="003B6294" w:rsidRPr="003B6294" w:rsidRDefault="003B6294" w:rsidP="003B62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80D6" w14:textId="77777777" w:rsidR="003B6294" w:rsidRPr="003B6294" w:rsidRDefault="003B6294" w:rsidP="003B62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5988" w:rsidRPr="003B6294" w14:paraId="42E94A93" w14:textId="77777777" w:rsidTr="00645988">
        <w:trPr>
          <w:trHeight w:val="216"/>
        </w:trPr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11D631" w14:textId="77777777" w:rsidR="003B6294" w:rsidRPr="003B6294" w:rsidRDefault="003B6294" w:rsidP="003B629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&lt;2 mile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C382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.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246D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.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270B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.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8260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.5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6B41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.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5E54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.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7B75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.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0128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.2</w:t>
            </w:r>
          </w:p>
        </w:tc>
      </w:tr>
      <w:tr w:rsidR="00645988" w:rsidRPr="003B6294" w14:paraId="62D6597D" w14:textId="77777777" w:rsidTr="00645988">
        <w:trPr>
          <w:trHeight w:val="216"/>
        </w:trPr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DECABD" w14:textId="77777777" w:rsidR="003B6294" w:rsidRPr="003B6294" w:rsidRDefault="003B6294" w:rsidP="003B629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2-9 mile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6644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3.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FB9F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.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D017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.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C738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.3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600C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3.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88BF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.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DFCD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.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A234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8.1</w:t>
            </w:r>
          </w:p>
        </w:tc>
      </w:tr>
      <w:tr w:rsidR="00645988" w:rsidRPr="003B6294" w14:paraId="5DE5EE44" w14:textId="77777777" w:rsidTr="00645988">
        <w:trPr>
          <w:trHeight w:val="216"/>
        </w:trPr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33FDE1" w14:textId="77777777" w:rsidR="003B6294" w:rsidRPr="003B6294" w:rsidRDefault="003B6294" w:rsidP="003B629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10-45 mile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8909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.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187B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.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E3F9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.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B79F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4BD2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.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70E9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.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6845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.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0B43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.5</w:t>
            </w:r>
          </w:p>
        </w:tc>
      </w:tr>
      <w:tr w:rsidR="00645988" w:rsidRPr="003B6294" w14:paraId="0591979E" w14:textId="77777777" w:rsidTr="00645988">
        <w:trPr>
          <w:trHeight w:val="216"/>
        </w:trPr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F29A3E" w14:textId="77777777" w:rsidR="003B6294" w:rsidRPr="003B6294" w:rsidRDefault="003B6294" w:rsidP="003B629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&gt;45 mile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19CF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F983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CBDD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BCBF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2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AE98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FACC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.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4E6F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C880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2</w:t>
            </w:r>
          </w:p>
        </w:tc>
      </w:tr>
      <w:tr w:rsidR="003B6294" w:rsidRPr="003B6294" w14:paraId="14A4BA67" w14:textId="77777777" w:rsidTr="00645988">
        <w:trPr>
          <w:trHeight w:val="216"/>
        </w:trPr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35F5" w14:textId="77777777" w:rsidR="003B6294" w:rsidRPr="003B6294" w:rsidRDefault="003B6294" w:rsidP="003B629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Missing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BC43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4262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A6F6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DA80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1DA4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FED0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2A0F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59A3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645988" w:rsidRPr="003B6294" w14:paraId="42D46611" w14:textId="77777777" w:rsidTr="00645988">
        <w:trPr>
          <w:trHeight w:val="216"/>
        </w:trPr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8FC262" w14:textId="77777777" w:rsidR="003B6294" w:rsidRPr="003B6294" w:rsidRDefault="003B6294" w:rsidP="003B629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surance Type or Primary Payor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EF96" w14:textId="77777777" w:rsidR="003B6294" w:rsidRPr="003B6294" w:rsidRDefault="003B6294" w:rsidP="003B629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19FE" w14:textId="77777777" w:rsidR="003B6294" w:rsidRPr="003B6294" w:rsidRDefault="003B6294" w:rsidP="003B62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1093" w14:textId="77777777" w:rsidR="003B6294" w:rsidRPr="003B6294" w:rsidRDefault="003B6294" w:rsidP="003B62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8F14" w14:textId="77777777" w:rsidR="003B6294" w:rsidRPr="003B6294" w:rsidRDefault="003B6294" w:rsidP="003B62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A42B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DE69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4559" w14:textId="77777777" w:rsidR="003B6294" w:rsidRPr="003B6294" w:rsidRDefault="003B6294" w:rsidP="003B62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540E" w14:textId="77777777" w:rsidR="003B6294" w:rsidRPr="003B6294" w:rsidRDefault="003B6294" w:rsidP="003B62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5988" w:rsidRPr="003B6294" w14:paraId="0641CEAA" w14:textId="77777777" w:rsidTr="00645988">
        <w:trPr>
          <w:trHeight w:val="216"/>
        </w:trPr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5C70DE" w14:textId="77777777" w:rsidR="003B6294" w:rsidRPr="003B6294" w:rsidRDefault="003B6294" w:rsidP="003B629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Uninsure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D48F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389B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7729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4C78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5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52A3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1626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8EF6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676F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8</w:t>
            </w:r>
          </w:p>
        </w:tc>
      </w:tr>
      <w:tr w:rsidR="00645988" w:rsidRPr="003B6294" w14:paraId="3071480E" w14:textId="77777777" w:rsidTr="00645988">
        <w:trPr>
          <w:trHeight w:val="216"/>
        </w:trPr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A21239" w14:textId="77777777" w:rsidR="003B6294" w:rsidRPr="003B6294" w:rsidRDefault="003B6294" w:rsidP="003B629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Privately Insure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CC9A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.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1D1E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.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D454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.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587B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.2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48D7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.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3800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.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0DF3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F4BA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.6</w:t>
            </w:r>
          </w:p>
        </w:tc>
      </w:tr>
      <w:tr w:rsidR="00645988" w:rsidRPr="003B6294" w14:paraId="37FB2F27" w14:textId="77777777" w:rsidTr="00645988">
        <w:trPr>
          <w:trHeight w:val="216"/>
        </w:trPr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E61BAE" w14:textId="77777777" w:rsidR="003B6294" w:rsidRPr="003B6294" w:rsidRDefault="003B6294" w:rsidP="003B629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Medicai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867B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CCDE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.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0C42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0EE1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8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8B7B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.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BAEF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.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4715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.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A574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.1</w:t>
            </w:r>
          </w:p>
        </w:tc>
      </w:tr>
      <w:tr w:rsidR="00645988" w:rsidRPr="003B6294" w14:paraId="513413F7" w14:textId="77777777" w:rsidTr="00645988">
        <w:trPr>
          <w:trHeight w:val="216"/>
        </w:trPr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4CC71B" w14:textId="77777777" w:rsidR="003B6294" w:rsidRPr="003B6294" w:rsidRDefault="003B6294" w:rsidP="003B629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Medicar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2BC7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.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4A62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2.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6A51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81AA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.9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213D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.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E9C5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.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DE6A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.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7D05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7.1</w:t>
            </w:r>
          </w:p>
        </w:tc>
      </w:tr>
      <w:tr w:rsidR="00645988" w:rsidRPr="003B6294" w14:paraId="14932A2A" w14:textId="77777777" w:rsidTr="00645988">
        <w:trPr>
          <w:trHeight w:val="216"/>
        </w:trPr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EEBAD4" w14:textId="77777777" w:rsidR="003B6294" w:rsidRPr="003B6294" w:rsidRDefault="003B6294" w:rsidP="003B629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Other Government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3786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E7B9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6818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29ED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2E55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466E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8B62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E288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</w:p>
        </w:tc>
      </w:tr>
      <w:tr w:rsidR="00645988" w:rsidRPr="003B6294" w14:paraId="1DB5ECCA" w14:textId="77777777" w:rsidTr="00645988">
        <w:trPr>
          <w:trHeight w:val="216"/>
        </w:trPr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C54DEB" w14:textId="77777777" w:rsidR="003B6294" w:rsidRPr="003B6294" w:rsidRDefault="003B6294" w:rsidP="003B629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Miss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2735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F964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42B4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B0E8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92FD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F22A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11A5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BF5C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</w:t>
            </w:r>
          </w:p>
        </w:tc>
      </w:tr>
      <w:tr w:rsidR="003B6294" w:rsidRPr="003B6294" w14:paraId="55576D7A" w14:textId="77777777" w:rsidTr="00645988">
        <w:trPr>
          <w:trHeight w:val="216"/>
        </w:trPr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B5FB" w14:textId="77777777" w:rsidR="003B6294" w:rsidRPr="003B6294" w:rsidRDefault="003B6294" w:rsidP="003B629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ncer Care Facility Typ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4BA8" w14:textId="77777777" w:rsidR="003B6294" w:rsidRPr="003B6294" w:rsidRDefault="003B6294" w:rsidP="003B629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2DF9" w14:textId="77777777" w:rsidR="003B6294" w:rsidRPr="003B6294" w:rsidRDefault="003B6294" w:rsidP="003B62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56F1" w14:textId="77777777" w:rsidR="003B6294" w:rsidRPr="003B6294" w:rsidRDefault="003B6294" w:rsidP="003B62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18D8" w14:textId="77777777" w:rsidR="003B6294" w:rsidRPr="003B6294" w:rsidRDefault="003B6294" w:rsidP="003B62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E047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CB0D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8199" w14:textId="77777777" w:rsidR="003B6294" w:rsidRPr="003B6294" w:rsidRDefault="003B6294" w:rsidP="003B62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962F" w14:textId="77777777" w:rsidR="003B6294" w:rsidRPr="003B6294" w:rsidRDefault="003B6294" w:rsidP="003B62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B6294" w:rsidRPr="003B6294" w14:paraId="63ABC0D5" w14:textId="77777777" w:rsidTr="00645988">
        <w:trPr>
          <w:trHeight w:val="216"/>
        </w:trPr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CA73" w14:textId="77777777" w:rsidR="003B6294" w:rsidRPr="003B6294" w:rsidRDefault="003B6294" w:rsidP="003B629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   Community Cancer Program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4B2E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26C3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D4D7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1952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4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10C5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0EF7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D275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72DF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3</w:t>
            </w:r>
          </w:p>
        </w:tc>
      </w:tr>
      <w:tr w:rsidR="003B6294" w:rsidRPr="003B6294" w14:paraId="060C569F" w14:textId="77777777" w:rsidTr="00645988">
        <w:trPr>
          <w:trHeight w:val="216"/>
        </w:trPr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9F4B" w14:textId="77777777" w:rsidR="003B6294" w:rsidRPr="003B6294" w:rsidRDefault="003B6294" w:rsidP="003B629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Comprehensive Community Cancer Program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DA02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.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6FCB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.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9C54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.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3DB3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.8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C72F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.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10AB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.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4B9B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.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7131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</w:tr>
      <w:tr w:rsidR="003B6294" w:rsidRPr="003B6294" w14:paraId="0889B69F" w14:textId="77777777" w:rsidTr="00645988">
        <w:trPr>
          <w:trHeight w:val="216"/>
        </w:trPr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C1F1" w14:textId="77777777" w:rsidR="003B6294" w:rsidRPr="003B6294" w:rsidRDefault="003B6294" w:rsidP="003B629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Academic/Research Program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0C85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.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3F94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.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F4DF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.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DC44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.3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DA99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2.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D469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.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75CA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.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C8B0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.9</w:t>
            </w:r>
          </w:p>
        </w:tc>
      </w:tr>
      <w:tr w:rsidR="003B6294" w:rsidRPr="003B6294" w14:paraId="0C119533" w14:textId="77777777" w:rsidTr="00645988">
        <w:trPr>
          <w:trHeight w:val="216"/>
        </w:trPr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AB76" w14:textId="77777777" w:rsidR="003B6294" w:rsidRPr="003B6294" w:rsidRDefault="003B6294" w:rsidP="003B629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Integrated Network Cancer Program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9318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.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C404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.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A9CE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.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059F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.2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9108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.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CBCE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.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66E5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.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167D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.1</w:t>
            </w:r>
          </w:p>
        </w:tc>
      </w:tr>
      <w:tr w:rsidR="003B6294" w:rsidRPr="003B6294" w14:paraId="1DF631B4" w14:textId="77777777" w:rsidTr="00645988">
        <w:trPr>
          <w:trHeight w:val="216"/>
        </w:trPr>
        <w:tc>
          <w:tcPr>
            <w:tcW w:w="4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58C90" w14:textId="5FFA20A9" w:rsidR="003B6294" w:rsidRPr="003B6294" w:rsidRDefault="003B6294" w:rsidP="003B629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Missing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E2B49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F4120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2258B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6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712D3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4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9F8FA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15DDF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7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AFFB1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FEE50" w14:textId="77777777" w:rsidR="003B6294" w:rsidRPr="003B6294" w:rsidRDefault="003B6294" w:rsidP="003B629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B62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7</w:t>
            </w:r>
          </w:p>
        </w:tc>
      </w:tr>
    </w:tbl>
    <w:p w14:paraId="47C2F7DF" w14:textId="77777777" w:rsidR="00645988" w:rsidRPr="00645988" w:rsidRDefault="00645988" w:rsidP="00645988">
      <w:pP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645988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† Missing for those aged 40 years and below</w:t>
      </w:r>
    </w:p>
    <w:p w14:paraId="3C6CDEC1" w14:textId="77777777" w:rsidR="00E77A08" w:rsidRDefault="00E77A08" w:rsidP="00625450"/>
    <w:p w14:paraId="402CAA9B" w14:textId="77777777" w:rsidR="00625450" w:rsidRDefault="00625450"/>
    <w:p w14:paraId="56A036F5" w14:textId="77777777" w:rsidR="000E5413" w:rsidRDefault="000E5413"/>
    <w:p w14:paraId="6D9B819D" w14:textId="77777777" w:rsidR="000E5413" w:rsidRDefault="000E5413"/>
    <w:p w14:paraId="7B4ADCEA" w14:textId="77777777" w:rsidR="000E5413" w:rsidRDefault="000E5413"/>
    <w:p w14:paraId="50EE2FC7" w14:textId="77777777" w:rsidR="000E5413" w:rsidRDefault="000E5413"/>
    <w:p w14:paraId="42E1CEC3" w14:textId="77777777" w:rsidR="000E5413" w:rsidRDefault="000E5413"/>
    <w:p w14:paraId="209382DF" w14:textId="77777777" w:rsidR="000E5413" w:rsidRDefault="000E5413"/>
    <w:p w14:paraId="4D8F7487" w14:textId="77777777" w:rsidR="000E5413" w:rsidRDefault="000E5413"/>
    <w:p w14:paraId="3ACFB7FF" w14:textId="77777777" w:rsidR="000E5413" w:rsidRDefault="000E5413"/>
    <w:p w14:paraId="209120C1" w14:textId="77777777" w:rsidR="000E5413" w:rsidRDefault="000E5413"/>
    <w:p w14:paraId="3FEC78D1" w14:textId="77777777" w:rsidR="000E5413" w:rsidRDefault="000E5413"/>
    <w:p w14:paraId="56A8FE90" w14:textId="77777777" w:rsidR="000E5413" w:rsidRDefault="000E5413"/>
    <w:p w14:paraId="64997CC4" w14:textId="77777777" w:rsidR="000E5413" w:rsidRDefault="000E5413"/>
    <w:p w14:paraId="138F9321" w14:textId="77777777" w:rsidR="000E5413" w:rsidRDefault="000E5413"/>
    <w:p w14:paraId="1A3DE0C3" w14:textId="77777777" w:rsidR="000E5413" w:rsidRDefault="000E5413"/>
    <w:p w14:paraId="1EEE2775" w14:textId="77777777" w:rsidR="000E5413" w:rsidRDefault="000E5413"/>
    <w:p w14:paraId="2901E27A" w14:textId="77777777" w:rsidR="000E5413" w:rsidRDefault="000E5413"/>
    <w:p w14:paraId="43703FDE" w14:textId="77777777" w:rsidR="000E5413" w:rsidRDefault="000E5413"/>
    <w:p w14:paraId="256EF04B" w14:textId="77777777" w:rsidR="000E5413" w:rsidRDefault="000E5413"/>
    <w:p w14:paraId="5C99E14F" w14:textId="77777777" w:rsidR="000E5413" w:rsidRDefault="000E5413"/>
    <w:p w14:paraId="4C619638" w14:textId="77777777" w:rsidR="000E5413" w:rsidRDefault="000E5413"/>
    <w:p w14:paraId="0670735B" w14:textId="77777777" w:rsidR="000E5413" w:rsidRDefault="000E5413"/>
    <w:p w14:paraId="3B7CEFE4" w14:textId="77777777" w:rsidR="000E5413" w:rsidRDefault="000E5413"/>
    <w:p w14:paraId="39494230" w14:textId="77777777" w:rsidR="000E5413" w:rsidRDefault="000E5413"/>
    <w:p w14:paraId="3A48BA91" w14:textId="77777777" w:rsidR="000E5413" w:rsidRDefault="000E5413"/>
    <w:p w14:paraId="53AFA0A4" w14:textId="4AD71AC4" w:rsidR="000E5413" w:rsidRDefault="000E5413">
      <w:r w:rsidRPr="000E5413">
        <w:lastRenderedPageBreak/>
        <w:drawing>
          <wp:inline distT="0" distB="0" distL="0" distR="0" wp14:anchorId="1A734679" wp14:editId="392AA220">
            <wp:extent cx="7520305" cy="5943600"/>
            <wp:effectExtent l="0" t="0" r="4445" b="0"/>
            <wp:docPr id="385658754" name="Picture 2" descr="A close-up of several cancer treatment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5658754" name="Picture 2" descr="A close-up of several cancer treatment graph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20305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E5413" w:rsidSect="006254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450"/>
    <w:rsid w:val="000E5413"/>
    <w:rsid w:val="003964FA"/>
    <w:rsid w:val="003B6294"/>
    <w:rsid w:val="00625450"/>
    <w:rsid w:val="00645988"/>
    <w:rsid w:val="0095397F"/>
    <w:rsid w:val="00A809F2"/>
    <w:rsid w:val="00D75754"/>
    <w:rsid w:val="00E77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00A60"/>
  <w15:chartTrackingRefBased/>
  <w15:docId w15:val="{673550A2-73F3-41B0-9D8C-5A9DFB809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5450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2545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545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545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545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545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545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545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545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545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54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54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54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54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54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54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54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54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54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54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54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545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54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5450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54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5450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54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54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54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545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991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9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0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81</Words>
  <Characters>3886</Characters>
  <Application>Microsoft Office Word</Application>
  <DocSecurity>0</DocSecurity>
  <Lines>32</Lines>
  <Paragraphs>9</Paragraphs>
  <ScaleCrop>false</ScaleCrop>
  <Company/>
  <LinksUpToDate>false</LinksUpToDate>
  <CharactersWithSpaces>4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Islam</dc:creator>
  <cp:keywords/>
  <dc:description/>
  <cp:lastModifiedBy>Jessica Islam</cp:lastModifiedBy>
  <cp:revision>6</cp:revision>
  <dcterms:created xsi:type="dcterms:W3CDTF">2025-02-25T14:51:00Z</dcterms:created>
  <dcterms:modified xsi:type="dcterms:W3CDTF">2025-04-02T02:43:00Z</dcterms:modified>
</cp:coreProperties>
</file>